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6B1CB" w14:textId="77777777" w:rsidR="0002577E" w:rsidRDefault="00871547" w:rsidP="0002577E">
      <w:pPr>
        <w:pStyle w:val="Heading5"/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lang w:val="en-US"/>
        </w:rPr>
        <w:t>Appendix Table 1</w:t>
      </w:r>
      <w:r w:rsidRPr="00401307">
        <w:rPr>
          <w:rFonts w:ascii="Times New Roman" w:eastAsia="Times New Roman" w:hAnsi="Times New Roman" w:cs="Times New Roman"/>
          <w:bCs/>
          <w:lang w:val="en-US"/>
        </w:rPr>
        <w:t xml:space="preserve">: Analysis 1. – </w:t>
      </w:r>
      <w:r>
        <w:rPr>
          <w:lang w:val="en-US"/>
        </w:rPr>
        <w:t>Probability of hospital visit</w:t>
      </w:r>
      <w:r w:rsidRPr="00401307" w:rsidDel="00FE2B55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lang w:val="en-US"/>
        </w:rPr>
        <w:t>–</w:t>
      </w:r>
      <w:r w:rsidRPr="00401307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lang w:val="en-US"/>
        </w:rPr>
        <w:t>Logistic regressions</w:t>
      </w:r>
      <w:bookmarkStart w:id="0" w:name="_GoBack"/>
      <w:bookmarkEnd w:id="0"/>
    </w:p>
    <w:p w14:paraId="609F670D" w14:textId="77777777" w:rsidR="0002577E" w:rsidRPr="0002577E" w:rsidRDefault="0002577E">
      <w:pPr>
        <w:rPr>
          <w:lang w:val="en-US"/>
        </w:rPr>
      </w:pPr>
    </w:p>
    <w:tbl>
      <w:tblPr>
        <w:tblW w:w="0" w:type="auto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1068"/>
        <w:gridCol w:w="1068"/>
        <w:gridCol w:w="1068"/>
        <w:gridCol w:w="1068"/>
        <w:gridCol w:w="1086"/>
      </w:tblGrid>
      <w:tr w:rsidR="00586952" w14:paraId="0873102D" w14:textId="77777777" w:rsidTr="00586952">
        <w:trPr>
          <w:gridAfter w:val="1"/>
          <w:tblCellSpacing w:w="18" w:type="dxa"/>
        </w:trPr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1414D" w14:textId="77777777" w:rsidR="00586952" w:rsidRDefault="00586952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Dependent</w:t>
            </w:r>
            <w:proofErr w:type="spellEnd"/>
            <w:r>
              <w:rPr>
                <w:i/>
                <w:iCs/>
                <w:lang w:eastAsia="nl-NL"/>
              </w:rPr>
              <w:t xml:space="preserve"> </w:t>
            </w:r>
            <w:proofErr w:type="spellStart"/>
            <w:r>
              <w:rPr>
                <w:i/>
                <w:iCs/>
                <w:lang w:eastAsia="nl-NL"/>
              </w:rPr>
              <w:t>variable</w:t>
            </w:r>
            <w:proofErr w:type="spellEnd"/>
            <w:r>
              <w:rPr>
                <w:i/>
                <w:iCs/>
                <w:lang w:eastAsia="nl-NL"/>
              </w:rPr>
              <w:t>:</w:t>
            </w:r>
          </w:p>
        </w:tc>
      </w:tr>
      <w:tr w:rsidR="00586952" w14:paraId="689AF93A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042B9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C8BC5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5C2CE7DA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81F28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00962" w14:textId="77777777" w:rsidR="00586952" w:rsidRDefault="00586952">
            <w:pPr>
              <w:jc w:val="center"/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treat</w:t>
            </w:r>
            <w:proofErr w:type="spellEnd"/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4FC39" w14:textId="77777777" w:rsidR="00586952" w:rsidRDefault="00586952">
            <w:pPr>
              <w:jc w:val="center"/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treat</w:t>
            </w:r>
            <w:proofErr w:type="spellEnd"/>
          </w:p>
        </w:tc>
      </w:tr>
      <w:tr w:rsidR="00586952" w14:paraId="6C6B6E3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78B89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0CB7B" w14:textId="77777777" w:rsidR="00586952" w:rsidRDefault="00586952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logistic</w:t>
            </w:r>
            <w:proofErr w:type="spellEnd"/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AF6D1" w14:textId="77777777" w:rsidR="00586952" w:rsidRDefault="00586952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conditional</w:t>
            </w:r>
            <w:proofErr w:type="spellEnd"/>
          </w:p>
        </w:tc>
      </w:tr>
      <w:tr w:rsidR="00586952" w14:paraId="3867BFA7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F2577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D3426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C681A0" w14:textId="77777777" w:rsidR="00586952" w:rsidRDefault="00586952">
            <w:pPr>
              <w:jc w:val="center"/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logistic</w:t>
            </w:r>
            <w:proofErr w:type="spellEnd"/>
          </w:p>
        </w:tc>
      </w:tr>
      <w:tr w:rsidR="00586952" w14:paraId="08310EB2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02C20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19CC3F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D7A35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61DB1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DF25C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376BD8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5)</w:t>
            </w:r>
          </w:p>
        </w:tc>
      </w:tr>
      <w:tr w:rsidR="00586952" w14:paraId="67E49B79" w14:textId="77777777" w:rsidTr="00586952">
        <w:trPr>
          <w:tblCellSpacing w:w="18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D723E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AD5C394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D60D3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Pos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85FC3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3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E7EE6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5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72D33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1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DC9BB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25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0DA5C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36</w:t>
            </w:r>
            <w:r>
              <w:rPr>
                <w:vertAlign w:val="superscript"/>
                <w:lang w:eastAsia="nl-NL"/>
              </w:rPr>
              <w:t>***</w:t>
            </w:r>
          </w:p>
        </w:tc>
      </w:tr>
      <w:tr w:rsidR="00EF409E" w14:paraId="2456EF0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CDB89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ED749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D5CE0E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ED451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3EA1C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92756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2)</w:t>
            </w:r>
          </w:p>
        </w:tc>
      </w:tr>
      <w:tr w:rsidR="00EF409E" w14:paraId="52E183FA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1D9346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7BE3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84ED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6782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AC8AB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5390A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997C27B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0ECD5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Post*RC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A672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3C005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27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A67E4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14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07B2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09102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034</w:t>
            </w:r>
            <w:r>
              <w:rPr>
                <w:vertAlign w:val="superscript"/>
                <w:lang w:eastAsia="nl-NL"/>
              </w:rPr>
              <w:t>***</w:t>
            </w:r>
          </w:p>
        </w:tc>
      </w:tr>
      <w:tr w:rsidR="00586952" w14:paraId="237EAEE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CD0D6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467A7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F93733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78EF2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C3B7A6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93E10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6)</w:t>
            </w:r>
          </w:p>
        </w:tc>
      </w:tr>
      <w:tr w:rsidR="00586952" w14:paraId="523D5439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0790A8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5493D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75238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A1CDC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2210E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AD6C0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393FD83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D4EBB2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1-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2CF1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FDE3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C4ED9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352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9D2A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32C86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6452AE6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57410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5286B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712D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9AAD3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B44C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1993B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2F53825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B9BB6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16D0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FC20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63CB1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2A93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177F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B8DBE41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77BA5B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5-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529E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430A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1BF619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49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CFF1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2DF4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73B915BA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8944F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EE8C9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45A4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58B622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FE36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306D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60B4D2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37B4E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E273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2640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5647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B50D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582EE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47BB4DC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9A80DF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10-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E9FF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C707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48BD5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67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5401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8D12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9E0F5DF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6158B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5432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CDCF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6E938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8DE73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C8CC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6C35960E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54E78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01EF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1E87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FF02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7DCB2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E8A60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3966F94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A968A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15-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E04E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0FB4F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9D47E8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666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C7EA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296F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C70CC81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33F2F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BAD5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4BB9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D6E6A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1BB5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CC29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77BF00FA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2418F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9FCD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E5A18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73186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B14A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36B1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0B1CCCE7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95718D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20-2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321C7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79FC6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41392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63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FF907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7246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EE8809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ED7DF3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5D0C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76C1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A6342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E979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A7A0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66A3552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ADC9A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0DEA6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6E8F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4C46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70118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DBEB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5695EB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C3F2B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25-2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6006D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29AF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2F555D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445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EA98A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EACD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773CA13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64600F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612C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AB1A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E6CAC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BD8E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BF3C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324D83C5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BF7F9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4C05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4460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FC58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981F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9CBEB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076B032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4D7C2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30-3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61A5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D9F3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328B3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251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D3BC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A6E6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643C70CF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38698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F2FE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CF9E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CA022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382A8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C4E97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19D1429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0B09A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440A5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E8CE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FF16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BD4F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56FC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609B4A57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1B2297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35-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ACF7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54B6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EA024A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29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684E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4AE3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CBA2D14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FE2D1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D456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CBE28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DF651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F276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7EAD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01A5BD1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0175A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CD5A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D282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B559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026E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12E9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064AB5C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54BBFB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40-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C59B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B668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90BBB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31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B3D1B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1FA1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0758828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0EC22F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C762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8D20A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AEE93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0F6EE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F0E5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2083DC4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F51FA1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CB26B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8783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9CCD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4710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01AF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CC01CE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366A95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45-4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3C2E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9CE0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E274EE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21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CAEB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8988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6AA5373A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29E8C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290A4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CCA3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7A08D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7124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5B59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6F6397D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49B30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2689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32EC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5DAB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54DB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3432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770F2F16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5E6AE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50-5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F828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FE67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9204D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1.021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8DEE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AF3F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F962DC4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E5AB4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A5AA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5439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DC54E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6FA9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7F74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86B928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6A347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2A3E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7795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7BC7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575B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F1197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E7297D1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FF3EB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55-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D59C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A3E9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F5CFA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82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EEB91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E774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9B1FF65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6E92A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BF1F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E2E0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89D34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3CC0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5FC6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6E8A6CB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FB40F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B92A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58CB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370D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FBC7D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E225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DD8EDF9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39A54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60-6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4678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465D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27FC8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601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CDD5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54FF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8864C4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2E5B59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342C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5467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C7D2D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5AE13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7DF75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3CB45A1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7FAF4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35C5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9B56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0A3F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FA82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03B7F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420B818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F1E1E6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65-6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42CD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815E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9E3ABB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331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FE7A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6FC0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1279E7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43593F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3884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4FBCB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7D023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89AC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6390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06DA579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7D124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F209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29B9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8711E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660B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96D9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76FBF6FD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20394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70-7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FF87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BD3D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297939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C756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1717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0A4D7799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F50A8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6038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29C0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E96D2D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0E11A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7A68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38D994F8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1CC2C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2988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2B6D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CD4E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0A5B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624AB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08621445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34B368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75-7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D350E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4A47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703B6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61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62EB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AF4E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716DC602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04015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97352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DE021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3E52E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BFCF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44EB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9C34088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225A7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B32F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DEEA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9C28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C9906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5E948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3F108703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F5EEC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80-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39627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279A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26F2F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307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044A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687B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06C1322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865A3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01F7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3FEC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3183A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5386B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2486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238FEFC8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CB5C4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5E64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F6BC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7CB6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2005D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4A523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5FA92A3F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E8ABE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Age Gr.85+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D98F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295A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62D6B1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100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32DA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B222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0198E43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6A00E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72BE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B14B4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61F8C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515C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0430F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D312A75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364D3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FCD3E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18E2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D744B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3CC17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695D6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17ED0CC4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36B5E0" w14:textId="77777777" w:rsidR="00EF409E" w:rsidRDefault="00EF409E" w:rsidP="00CB62EA">
            <w:pPr>
              <w:rPr>
                <w:lang w:eastAsia="nl-NL"/>
              </w:rPr>
            </w:pPr>
            <w:r>
              <w:rPr>
                <w:lang w:eastAsia="nl-NL"/>
              </w:rPr>
              <w:t>S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C376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5586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C80C4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02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4BF0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1A252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44E52D83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F811C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8FB11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4AA99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166F4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7816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BE8F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71E98A41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FD614" w14:textId="77777777" w:rsidR="00EF409E" w:rsidRDefault="00EF409E" w:rsidP="00CB62EA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48ECA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6A6D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B363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B80A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226DC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EF409E" w14:paraId="08BADB62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9D2A1" w14:textId="77777777" w:rsidR="00EF409E" w:rsidRDefault="00EF409E" w:rsidP="00CB62EA">
            <w:pPr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C23D70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BA81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C28E3" w14:textId="77777777" w:rsidR="00EF409E" w:rsidRDefault="00EF409E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243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95E96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E7D55" w14:textId="77777777" w:rsidR="00EF409E" w:rsidRDefault="00EF409E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657E6ACC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EE63E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38F5F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007DA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A15F5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910BA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3764E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1AA61431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D3F37E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10B62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E6393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EE85B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4988A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CC9CA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3051DAB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14C0D" w14:textId="77777777" w:rsidR="00586952" w:rsidRDefault="00586952">
            <w:pPr>
              <w:rPr>
                <w:lang w:eastAsia="nl-NL"/>
              </w:rPr>
            </w:pPr>
            <w:r>
              <w:rPr>
                <w:lang w:eastAsia="nl-NL"/>
              </w:rPr>
              <w:t>Constan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F8E06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36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86D65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0.369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B9A724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0.534</w:t>
            </w:r>
            <w:r>
              <w:rPr>
                <w:vertAlign w:val="superscript"/>
                <w:lang w:eastAsia="nl-NL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DD5D7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150B4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394C0516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F6ED9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C5DA9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20CA3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BA6CD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(0.00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ADB4A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B9767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45E684CF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BFF73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3AC2E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12C8B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67D15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94508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49F271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0AFCF323" w14:textId="77777777" w:rsidTr="00586952">
        <w:trPr>
          <w:tblCellSpacing w:w="18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1D609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43BED5A0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82D5B" w14:textId="77777777" w:rsidR="00586952" w:rsidRDefault="00586952">
            <w:pPr>
              <w:rPr>
                <w:lang w:eastAsia="nl-NL"/>
              </w:rPr>
            </w:pPr>
            <w:proofErr w:type="spellStart"/>
            <w:r>
              <w:rPr>
                <w:lang w:eastAsia="nl-NL"/>
              </w:rPr>
              <w:t>Observation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0B2E8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C46A0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E2185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8CA66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99826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13,638,708</w:t>
            </w:r>
          </w:p>
        </w:tc>
      </w:tr>
      <w:tr w:rsidR="00586952" w14:paraId="6528428F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64394" w14:textId="77777777" w:rsidR="00586952" w:rsidRDefault="00586952">
            <w:pPr>
              <w:rPr>
                <w:lang w:eastAsia="nl-NL"/>
              </w:rPr>
            </w:pPr>
            <w:r>
              <w:rPr>
                <w:lang w:eastAsia="nl-NL"/>
              </w:rPr>
              <w:t xml:space="preserve">Log </w:t>
            </w:r>
            <w:proofErr w:type="spellStart"/>
            <w:r>
              <w:rPr>
                <w:lang w:eastAsia="nl-NL"/>
              </w:rPr>
              <w:t>Likelihood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B402E" w14:textId="77777777" w:rsidR="00586952" w:rsidRDefault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9,205,5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4A267D" w14:textId="77777777" w:rsidR="00586952" w:rsidRDefault="00586952" w:rsidP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9,202,06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353F7" w14:textId="77777777" w:rsidR="00586952" w:rsidRDefault="00586952" w:rsidP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8,660,01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8FA4D" w14:textId="77777777" w:rsidR="00586952" w:rsidRDefault="00586952" w:rsidP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2,522,90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97586E" w14:textId="77777777" w:rsidR="00586952" w:rsidRDefault="00586952" w:rsidP="00586952">
            <w:pPr>
              <w:jc w:val="center"/>
              <w:rPr>
                <w:lang w:eastAsia="nl-NL"/>
              </w:rPr>
            </w:pPr>
            <w:r>
              <w:rPr>
                <w:lang w:eastAsia="nl-NL"/>
              </w:rPr>
              <w:t>-2,522,891</w:t>
            </w:r>
          </w:p>
        </w:tc>
      </w:tr>
      <w:tr w:rsidR="00586952" w14:paraId="739AF03B" w14:textId="77777777" w:rsidTr="00586952">
        <w:trPr>
          <w:tblCellSpacing w:w="18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8E568B" w14:textId="77777777" w:rsidR="00586952" w:rsidRDefault="00586952">
            <w:pPr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</w:tr>
      <w:tr w:rsidR="00586952" w14:paraId="1F3F1391" w14:textId="77777777" w:rsidTr="00586952">
        <w:trPr>
          <w:tblCellSpacing w:w="18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EEA31" w14:textId="77777777" w:rsidR="00586952" w:rsidRDefault="00586952">
            <w:pPr>
              <w:rPr>
                <w:lang w:eastAsia="nl-NL"/>
              </w:rPr>
            </w:pPr>
            <w:proofErr w:type="spellStart"/>
            <w:r>
              <w:rPr>
                <w:i/>
                <w:iCs/>
                <w:lang w:eastAsia="nl-NL"/>
              </w:rPr>
              <w:t>Note</w:t>
            </w:r>
            <w:proofErr w:type="spellEnd"/>
            <w:r>
              <w:rPr>
                <w:i/>
                <w:iCs/>
                <w:lang w:eastAsia="nl-NL"/>
              </w:rPr>
              <w:t>:</w:t>
            </w:r>
          </w:p>
        </w:tc>
        <w:tc>
          <w:tcPr>
            <w:tcW w:w="0" w:type="auto"/>
            <w:gridSpan w:val="5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B1CDC" w14:textId="77777777" w:rsidR="00586952" w:rsidRDefault="00586952">
            <w:pPr>
              <w:jc w:val="right"/>
              <w:rPr>
                <w:lang w:eastAsia="nl-NL"/>
              </w:rPr>
            </w:pPr>
            <w:r>
              <w:rPr>
                <w:vertAlign w:val="superscript"/>
                <w:lang w:eastAsia="nl-NL"/>
              </w:rPr>
              <w:t>*</w:t>
            </w:r>
            <w:r>
              <w:rPr>
                <w:lang w:eastAsia="nl-NL"/>
              </w:rPr>
              <w:t xml:space="preserve">p&lt;0.1; </w:t>
            </w:r>
            <w:r>
              <w:rPr>
                <w:vertAlign w:val="superscript"/>
                <w:lang w:eastAsia="nl-NL"/>
              </w:rPr>
              <w:t>**</w:t>
            </w:r>
            <w:r>
              <w:rPr>
                <w:lang w:eastAsia="nl-NL"/>
              </w:rPr>
              <w:t xml:space="preserve">p&lt;0.05; </w:t>
            </w:r>
            <w:r>
              <w:rPr>
                <w:vertAlign w:val="superscript"/>
                <w:lang w:eastAsia="nl-NL"/>
              </w:rPr>
              <w:t>***</w:t>
            </w:r>
            <w:r>
              <w:rPr>
                <w:lang w:eastAsia="nl-NL"/>
              </w:rPr>
              <w:t>p&lt;0.01</w:t>
            </w:r>
          </w:p>
        </w:tc>
      </w:tr>
    </w:tbl>
    <w:p w14:paraId="51DE6DE1" w14:textId="77777777" w:rsidR="008617D8" w:rsidRPr="00004A22" w:rsidRDefault="00871547" w:rsidP="00004A22"/>
    <w:sectPr w:rsidR="008617D8" w:rsidRPr="00004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553"/>
    <w:rsid w:val="00004A22"/>
    <w:rsid w:val="0002577E"/>
    <w:rsid w:val="00422543"/>
    <w:rsid w:val="00443793"/>
    <w:rsid w:val="00463662"/>
    <w:rsid w:val="00586952"/>
    <w:rsid w:val="00871547"/>
    <w:rsid w:val="009E6F93"/>
    <w:rsid w:val="00A877DF"/>
    <w:rsid w:val="00B71CEB"/>
    <w:rsid w:val="00BA5553"/>
    <w:rsid w:val="00C10B19"/>
    <w:rsid w:val="00C85DD7"/>
    <w:rsid w:val="00EF409E"/>
    <w:rsid w:val="00F9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20B3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553"/>
    <w:pPr>
      <w:spacing w:after="0" w:line="240" w:lineRule="auto"/>
    </w:pPr>
    <w:rPr>
      <w:rFonts w:ascii="Calibri" w:hAnsi="Calibri" w:cs="Times New Roma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5553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b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A5553"/>
    <w:rPr>
      <w:rFonts w:asciiTheme="majorHAnsi" w:eastAsiaTheme="majorEastAsia" w:hAnsiTheme="majorHAnsi" w:cstheme="majorBidi"/>
      <w:b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553"/>
    <w:pPr>
      <w:spacing w:after="0" w:line="240" w:lineRule="auto"/>
    </w:pPr>
    <w:rPr>
      <w:rFonts w:ascii="Calibri" w:hAnsi="Calibri" w:cs="Times New Roma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5553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b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A5553"/>
    <w:rPr>
      <w:rFonts w:asciiTheme="majorHAnsi" w:eastAsiaTheme="majorEastAsia" w:hAnsiTheme="majorHAnsi" w:cstheme="majorBidi"/>
      <w:b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4</Words>
  <Characters>133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R310</dc:creator>
  <cp:lastModifiedBy>Kati</cp:lastModifiedBy>
  <cp:revision>4</cp:revision>
  <dcterms:created xsi:type="dcterms:W3CDTF">2019-05-21T09:21:00Z</dcterms:created>
  <dcterms:modified xsi:type="dcterms:W3CDTF">2019-06-27T19:37:00Z</dcterms:modified>
</cp:coreProperties>
</file>